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DA270" w14:textId="01C8A832" w:rsidR="00C1202C" w:rsidRPr="008C6780" w:rsidRDefault="00C1202C" w:rsidP="00C1202C">
      <w:pPr>
        <w:spacing w:line="276" w:lineRule="auto"/>
        <w:rPr>
          <w:rFonts w:ascii="Times New Roman" w:eastAsia="Times New Roman" w:hAnsi="Times New Roman" w:cs="Times New Roman"/>
          <w:b/>
          <w:lang w:val="en-IE"/>
        </w:rPr>
      </w:pPr>
      <w:r w:rsidRPr="008C6780">
        <w:rPr>
          <w:rFonts w:ascii="Times New Roman" w:eastAsia="Times New Roman" w:hAnsi="Times New Roman" w:cs="Times New Roman"/>
          <w:b/>
          <w:lang w:val="en-IE"/>
        </w:rPr>
        <w:t xml:space="preserve">Supplemental </w:t>
      </w:r>
      <w:r>
        <w:rPr>
          <w:rFonts w:ascii="Times New Roman" w:eastAsia="Times New Roman" w:hAnsi="Times New Roman" w:cs="Times New Roman"/>
          <w:b/>
          <w:lang w:val="en-IE"/>
        </w:rPr>
        <w:t>Files</w:t>
      </w:r>
    </w:p>
    <w:p w14:paraId="39CD8046" w14:textId="77777777" w:rsidR="00C1202C" w:rsidRPr="008C6780" w:rsidRDefault="00C1202C" w:rsidP="00C1202C">
      <w:pPr>
        <w:spacing w:line="276" w:lineRule="auto"/>
        <w:rPr>
          <w:rFonts w:ascii="Times New Roman" w:eastAsia="Times New Roman" w:hAnsi="Times New Roman" w:cs="Times New Roman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C1202C" w14:paraId="1B1A8E1F" w14:textId="77777777" w:rsidTr="00F165F8">
        <w:tc>
          <w:tcPr>
            <w:tcW w:w="4145" w:type="dxa"/>
            <w:vAlign w:val="center"/>
          </w:tcPr>
          <w:p w14:paraId="4031A03C" w14:textId="047FD8AF" w:rsidR="00C1202C" w:rsidRPr="00F60892" w:rsidRDefault="00C1202C" w:rsidP="00F165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E"/>
              </w:rPr>
            </w:pPr>
            <w:r w:rsidRPr="00F60892">
              <w:rPr>
                <w:rFonts w:ascii="Times New Roman" w:eastAsia="Times New Roman" w:hAnsi="Times New Roman" w:cs="Times New Roman"/>
                <w:b/>
                <w:bCs/>
                <w:lang w:val="en-IE"/>
              </w:rPr>
              <w:t>File Name</w:t>
            </w:r>
          </w:p>
        </w:tc>
        <w:tc>
          <w:tcPr>
            <w:tcW w:w="4145" w:type="dxa"/>
            <w:vAlign w:val="center"/>
          </w:tcPr>
          <w:p w14:paraId="4ADCFE74" w14:textId="69FB3789" w:rsidR="00C1202C" w:rsidRPr="00F60892" w:rsidRDefault="00F165F8" w:rsidP="00F165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E"/>
              </w:rPr>
            </w:pPr>
            <w:r w:rsidRPr="00F60892">
              <w:rPr>
                <w:rFonts w:ascii="Times New Roman" w:eastAsia="Times New Roman" w:hAnsi="Times New Roman" w:cs="Times New Roman"/>
                <w:b/>
                <w:bCs/>
                <w:lang w:val="en-IE"/>
              </w:rPr>
              <w:t>Caption</w:t>
            </w:r>
          </w:p>
        </w:tc>
      </w:tr>
      <w:tr w:rsidR="00C1202C" w14:paraId="0F699E5B" w14:textId="77777777" w:rsidTr="00C1202C">
        <w:tc>
          <w:tcPr>
            <w:tcW w:w="4145" w:type="dxa"/>
          </w:tcPr>
          <w:p w14:paraId="64CAF6E7" w14:textId="71031AFA" w:rsidR="00C1202C" w:rsidRDefault="00C1202C" w:rsidP="00C1202C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 w:rsidRPr="00C1202C">
              <w:rPr>
                <w:rFonts w:ascii="Times New Roman" w:eastAsia="Times New Roman" w:hAnsi="Times New Roman" w:cs="Times New Roman"/>
                <w:lang w:val="en-IE"/>
              </w:rPr>
              <w:t>EBIOM-D-21-03155R1 supplemental Fig 1</w:t>
            </w:r>
          </w:p>
        </w:tc>
        <w:tc>
          <w:tcPr>
            <w:tcW w:w="4145" w:type="dxa"/>
          </w:tcPr>
          <w:p w14:paraId="596EEC3C" w14:textId="57434022" w:rsidR="00C1202C" w:rsidRDefault="00F165F8" w:rsidP="00C1202C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Supplementary Figure 1 – AAT and NE in nsARDS TA</w:t>
            </w:r>
          </w:p>
        </w:tc>
      </w:tr>
      <w:tr w:rsidR="00F165F8" w14:paraId="498E42C7" w14:textId="77777777" w:rsidTr="00C1202C">
        <w:tc>
          <w:tcPr>
            <w:tcW w:w="4145" w:type="dxa"/>
          </w:tcPr>
          <w:p w14:paraId="61ECB364" w14:textId="30F0B053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 w:rsidRPr="00C1202C">
              <w:rPr>
                <w:rFonts w:ascii="Times New Roman" w:eastAsia="Times New Roman" w:hAnsi="Times New Roman" w:cs="Times New Roman"/>
                <w:lang w:val="en-IE"/>
              </w:rPr>
              <w:t>EBIOM-D-21-03155R1 supplemental  FIG 2</w:t>
            </w:r>
          </w:p>
        </w:tc>
        <w:tc>
          <w:tcPr>
            <w:tcW w:w="4145" w:type="dxa"/>
          </w:tcPr>
          <w:p w14:paraId="50AAF538" w14:textId="7E5A7C09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 xml:space="preserve">Supplementary Figure 2 </w:t>
            </w:r>
            <w:r>
              <w:rPr>
                <w:rFonts w:ascii="Calibri" w:eastAsia="Times New Roman" w:hAnsi="Calibri" w:cs="Calibri"/>
                <w:lang w:val="en-IE"/>
              </w:rPr>
              <w:t>‒</w:t>
            </w:r>
            <w:r>
              <w:rPr>
                <w:rFonts w:ascii="Times New Roman" w:eastAsia="Times New Roman" w:hAnsi="Times New Roman" w:cs="Times New Roman"/>
                <w:lang w:val="en-IE"/>
              </w:rPr>
              <w:t xml:space="preserve"> </w:t>
            </w:r>
            <w:r w:rsidRPr="00F165F8">
              <w:rPr>
                <w:rFonts w:ascii="Times New Roman" w:eastAsia="Times New Roman" w:hAnsi="Times New Roman" w:cs="Times New Roman"/>
                <w:bCs/>
                <w:lang w:val="en-IE"/>
              </w:rPr>
              <w:t>IEF of SARS-CoV-2 plasma and TA</w:t>
            </w:r>
          </w:p>
        </w:tc>
      </w:tr>
      <w:tr w:rsidR="00F165F8" w14:paraId="4D5D3953" w14:textId="77777777" w:rsidTr="00C1202C">
        <w:tc>
          <w:tcPr>
            <w:tcW w:w="4145" w:type="dxa"/>
          </w:tcPr>
          <w:p w14:paraId="71A4B989" w14:textId="43FF0E82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 w:rsidRPr="00C1202C">
              <w:rPr>
                <w:rFonts w:ascii="Times New Roman" w:eastAsia="Times New Roman" w:hAnsi="Times New Roman" w:cs="Times New Roman"/>
                <w:lang w:val="en-IE"/>
              </w:rPr>
              <w:t>EBIOM-D-21-03155R1 Supplemental fig 3</w:t>
            </w:r>
          </w:p>
        </w:tc>
        <w:tc>
          <w:tcPr>
            <w:tcW w:w="4145" w:type="dxa"/>
          </w:tcPr>
          <w:p w14:paraId="576EB687" w14:textId="67184F50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 xml:space="preserve">Supplementary Figure 3 </w:t>
            </w:r>
            <w:r>
              <w:rPr>
                <w:rFonts w:ascii="Calibri" w:eastAsia="Times New Roman" w:hAnsi="Calibri" w:cs="Calibri"/>
                <w:lang w:val="en-IE"/>
              </w:rPr>
              <w:t>‒</w:t>
            </w:r>
            <w:r>
              <w:rPr>
                <w:rFonts w:ascii="Times New Roman" w:eastAsia="Times New Roman" w:hAnsi="Times New Roman" w:cs="Times New Roman"/>
                <w:lang w:val="en-IE"/>
              </w:rPr>
              <w:t xml:space="preserve"> </w:t>
            </w:r>
            <w:r w:rsidRPr="00F165F8">
              <w:rPr>
                <w:rFonts w:ascii="Times New Roman" w:eastAsia="Times New Roman" w:hAnsi="Times New Roman" w:cs="Times New Roman"/>
                <w:bCs/>
                <w:lang w:val="en-IE"/>
              </w:rPr>
              <w:t>IL-6 and AAT levels of ward level SARS-CoV-2 patients receiving standard of care (SOC)</w:t>
            </w:r>
          </w:p>
        </w:tc>
      </w:tr>
      <w:tr w:rsidR="00F165F8" w14:paraId="4CA8BB74" w14:textId="77777777" w:rsidTr="00C1202C">
        <w:tc>
          <w:tcPr>
            <w:tcW w:w="4145" w:type="dxa"/>
          </w:tcPr>
          <w:p w14:paraId="0C6D0EA8" w14:textId="78DC4D2E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 w:rsidRPr="00C1202C">
              <w:rPr>
                <w:rFonts w:ascii="Times New Roman" w:eastAsia="Times New Roman" w:hAnsi="Times New Roman" w:cs="Times New Roman"/>
                <w:lang w:val="en-IE"/>
              </w:rPr>
              <w:t>EBIOM-D-21-03155R1 supplemental FIG 4</w:t>
            </w:r>
          </w:p>
        </w:tc>
        <w:tc>
          <w:tcPr>
            <w:tcW w:w="4145" w:type="dxa"/>
          </w:tcPr>
          <w:p w14:paraId="4ED7ECEA" w14:textId="318F36C1" w:rsidR="00F165F8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Supplementary Figure 4</w:t>
            </w:r>
            <w:r w:rsidR="00F60892">
              <w:rPr>
                <w:rFonts w:ascii="Times New Roman" w:eastAsia="Times New Roman" w:hAnsi="Times New Roman" w:cs="Times New Roman"/>
                <w:lang w:val="en-IE"/>
              </w:rPr>
              <w:t xml:space="preserve"> </w:t>
            </w:r>
            <w:r w:rsidR="00F60892">
              <w:rPr>
                <w:rFonts w:ascii="Calibri" w:eastAsia="Times New Roman" w:hAnsi="Calibri" w:cs="Calibri"/>
                <w:lang w:val="en-IE"/>
              </w:rPr>
              <w:t>‒</w:t>
            </w:r>
            <w:r w:rsidR="00F60892" w:rsidRPr="00F60892">
              <w:rPr>
                <w:rFonts w:ascii="Times New Roman" w:eastAsia="Times New Roman" w:hAnsi="Times New Roman" w:cs="Times New Roman"/>
                <w:bCs/>
                <w:lang w:val="en-IE"/>
              </w:rPr>
              <w:t xml:space="preserve"> AAT/IL-8 ratio of AAT in SARS-CoV-2 </w:t>
            </w:r>
            <w:r w:rsidR="00F60892">
              <w:rPr>
                <w:rFonts w:ascii="Times New Roman" w:eastAsia="Times New Roman" w:hAnsi="Times New Roman" w:cs="Times New Roman"/>
                <w:bCs/>
                <w:lang w:val="en-IE"/>
              </w:rPr>
              <w:t>or controls</w:t>
            </w:r>
          </w:p>
        </w:tc>
      </w:tr>
      <w:tr w:rsidR="00F165F8" w14:paraId="1F36220A" w14:textId="77777777" w:rsidTr="00C1202C">
        <w:tc>
          <w:tcPr>
            <w:tcW w:w="4145" w:type="dxa"/>
          </w:tcPr>
          <w:p w14:paraId="2D7497C2" w14:textId="77CC4330" w:rsidR="00F165F8" w:rsidRPr="00C1202C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 w:rsidRPr="0021039C">
              <w:t>EBIOM-D-21-03155R1 Supplemental table 1</w:t>
            </w:r>
          </w:p>
        </w:tc>
        <w:tc>
          <w:tcPr>
            <w:tcW w:w="4145" w:type="dxa"/>
          </w:tcPr>
          <w:p w14:paraId="1A69062F" w14:textId="77777777" w:rsidR="00CC0B8E" w:rsidRDefault="00F165F8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Supplementary Table 1</w:t>
            </w:r>
            <w:r w:rsidR="00F60892">
              <w:rPr>
                <w:rFonts w:ascii="Times New Roman" w:eastAsia="Times New Roman" w:hAnsi="Times New Roman" w:cs="Times New Roman"/>
                <w:lang w:val="en-IE"/>
              </w:rPr>
              <w:t xml:space="preserve"> – Demographic table of health</w:t>
            </w:r>
          </w:p>
          <w:p w14:paraId="6CEEC630" w14:textId="4A1EFF95" w:rsidR="00F165F8" w:rsidRDefault="00F60892" w:rsidP="00F165F8">
            <w:pPr>
              <w:spacing w:line="276" w:lineRule="auto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y controls</w:t>
            </w:r>
          </w:p>
        </w:tc>
      </w:tr>
    </w:tbl>
    <w:p w14:paraId="1BBED240" w14:textId="77777777" w:rsidR="00C1202C" w:rsidRPr="008C6780" w:rsidRDefault="00C1202C" w:rsidP="00C1202C">
      <w:pPr>
        <w:spacing w:line="276" w:lineRule="auto"/>
        <w:rPr>
          <w:rFonts w:ascii="Times New Roman" w:eastAsia="Times New Roman" w:hAnsi="Times New Roman" w:cs="Times New Roman"/>
          <w:lang w:val="en-IE"/>
        </w:rPr>
      </w:pPr>
    </w:p>
    <w:p w14:paraId="765B6C35" w14:textId="77777777" w:rsidR="001F412D" w:rsidRDefault="001F412D"/>
    <w:p w14:paraId="648DB23E" w14:textId="7F6D2D1F" w:rsidR="00CC0B8E" w:rsidRDefault="00CC0B8E">
      <w:r>
        <w:t>Supplementary Figure 1</w:t>
      </w:r>
    </w:p>
    <w:p w14:paraId="223FCE0C" w14:textId="77777777" w:rsidR="00CC0B8E" w:rsidRDefault="00CC0B8E"/>
    <w:p w14:paraId="04D070D0" w14:textId="3875D889" w:rsidR="00CC0B8E" w:rsidRDefault="00CC0B8E">
      <w:r>
        <w:rPr>
          <w:noProof/>
          <w:lang w:val="en-IN" w:eastAsia="en-IN"/>
        </w:rPr>
        <w:drawing>
          <wp:inline distT="0" distB="0" distL="0" distR="0" wp14:anchorId="1C00E1C7" wp14:editId="4E86AA71">
            <wp:extent cx="2002536" cy="2453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IOM-D-21-03155R1 supplemental Fig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6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581C0" w14:textId="77777777" w:rsidR="00CC0B8E" w:rsidRDefault="00CC0B8E"/>
    <w:p w14:paraId="488F6E47" w14:textId="6B0745AA" w:rsidR="00CC0B8E" w:rsidRDefault="00CC0B8E">
      <w:r>
        <w:t>Supplementary Figure 2</w:t>
      </w:r>
    </w:p>
    <w:p w14:paraId="2CF91780" w14:textId="77777777" w:rsidR="00CC0B8E" w:rsidRDefault="00CC0B8E"/>
    <w:p w14:paraId="1108857E" w14:textId="0D971402" w:rsidR="00CC0B8E" w:rsidRDefault="00CC0B8E">
      <w:r>
        <w:rPr>
          <w:noProof/>
          <w:lang w:val="en-IN" w:eastAsia="en-IN"/>
        </w:rPr>
        <w:lastRenderedPageBreak/>
        <w:drawing>
          <wp:inline distT="0" distB="0" distL="0" distR="0" wp14:anchorId="77E7439A" wp14:editId="2C5C2E94">
            <wp:extent cx="2002536" cy="2453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IOM-D-21-03155R1 supplemental  FIG 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6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3AF11" w14:textId="77777777" w:rsidR="00CC0B8E" w:rsidRDefault="00CC0B8E"/>
    <w:p w14:paraId="5C100E11" w14:textId="0FFBDE6C" w:rsidR="00CC0B8E" w:rsidRDefault="00CC0B8E">
      <w:r>
        <w:t>Supplementary Figure 3</w:t>
      </w:r>
    </w:p>
    <w:p w14:paraId="7F9B9DA6" w14:textId="77777777" w:rsidR="00CC0B8E" w:rsidRDefault="00CC0B8E"/>
    <w:p w14:paraId="4C90851D" w14:textId="08D46706" w:rsidR="00CC0B8E" w:rsidRDefault="00CC0B8E">
      <w:r>
        <w:rPr>
          <w:noProof/>
          <w:lang w:val="en-IN" w:eastAsia="en-IN"/>
        </w:rPr>
        <w:drawing>
          <wp:inline distT="0" distB="0" distL="0" distR="0" wp14:anchorId="57810D6C" wp14:editId="7217A1FC">
            <wp:extent cx="2002536" cy="24536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IOM-D-21-03155R1 Supplemental fig 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6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A3FC5" w14:textId="77777777" w:rsidR="00CC0B8E" w:rsidRDefault="00CC0B8E"/>
    <w:p w14:paraId="0FAE3A9C" w14:textId="719A4FCB" w:rsidR="00CC0B8E" w:rsidRDefault="00CC0B8E">
      <w:r>
        <w:t>Supplementary Figure 4</w:t>
      </w:r>
    </w:p>
    <w:p w14:paraId="656BBF64" w14:textId="77777777" w:rsidR="00CC0B8E" w:rsidRDefault="00CC0B8E"/>
    <w:p w14:paraId="47F4113D" w14:textId="6CB2921E" w:rsidR="003F14CC" w:rsidRDefault="00CC0B8E">
      <w:r>
        <w:rPr>
          <w:noProof/>
          <w:lang w:val="en-IN" w:eastAsia="en-IN"/>
        </w:rPr>
        <w:drawing>
          <wp:inline distT="0" distB="0" distL="0" distR="0" wp14:anchorId="00DB593F" wp14:editId="3C273C18">
            <wp:extent cx="2002536" cy="24536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IOM-D-21-03155R1 supplemental FIG 4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6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C80C9" w14:textId="77777777" w:rsidR="003F14CC" w:rsidRDefault="003F14CC">
      <w:pPr>
        <w:spacing w:after="160" w:line="259" w:lineRule="auto"/>
      </w:pPr>
      <w:r>
        <w:br w:type="page"/>
      </w:r>
    </w:p>
    <w:tbl>
      <w:tblPr>
        <w:tblStyle w:val="MediumShading2"/>
        <w:tblpPr w:leftFromText="180" w:rightFromText="180" w:vertAnchor="text" w:horzAnchor="page" w:tblpX="1369" w:tblpY="-179"/>
        <w:tblW w:w="9464" w:type="dxa"/>
        <w:tblInd w:w="0" w:type="dxa"/>
        <w:tblLook w:val="0420" w:firstRow="1" w:lastRow="0" w:firstColumn="0" w:lastColumn="0" w:noHBand="0" w:noVBand="1"/>
      </w:tblPr>
      <w:tblGrid>
        <w:gridCol w:w="6720"/>
        <w:gridCol w:w="2744"/>
      </w:tblGrid>
      <w:tr w:rsidR="003F14CC" w14:paraId="4A9C4943" w14:textId="77777777" w:rsidTr="003F1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tcW w:w="6720" w:type="dxa"/>
          </w:tcPr>
          <w:p w14:paraId="6976BDA9" w14:textId="77777777" w:rsidR="003F14CC" w:rsidRDefault="003F14CC">
            <w:pPr>
              <w:rPr>
                <w:rFonts w:ascii="Times New Roman" w:hAnsi="Times New Roman" w:cs="Times New Roman"/>
                <w:color w:val="auto"/>
              </w:rPr>
            </w:pPr>
          </w:p>
          <w:p w14:paraId="0B56F927" w14:textId="77777777" w:rsidR="003F14CC" w:rsidRDefault="003F14CC">
            <w:pPr>
              <w:rPr>
                <w:rFonts w:ascii="Times New Roman" w:eastAsia="Times New Roman" w:hAnsi="Times New Roman" w:cs="Times New Roman"/>
                <w:color w:val="auto"/>
                <w:sz w:val="36"/>
                <w:szCs w:val="36"/>
                <w:lang w:val="en-IE"/>
              </w:rPr>
            </w:pPr>
            <w:r>
              <w:rPr>
                <w:rFonts w:ascii="Times New Roman" w:hAnsi="Times New Roman" w:cs="Times New Roman"/>
              </w:rPr>
              <w:t>Demographics of healthy donor cohort</w:t>
            </w:r>
          </w:p>
        </w:tc>
        <w:tc>
          <w:tcPr>
            <w:tcW w:w="2744" w:type="dxa"/>
            <w:vAlign w:val="center"/>
          </w:tcPr>
          <w:p w14:paraId="22A11134" w14:textId="77777777" w:rsidR="003F14CC" w:rsidRDefault="003F14CC">
            <w:pPr>
              <w:spacing w:line="270" w:lineRule="exact"/>
              <w:ind w:left="475" w:right="245" w:hanging="216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lang w:val="en-GB"/>
              </w:rPr>
            </w:pPr>
          </w:p>
          <w:p w14:paraId="181DCF09" w14:textId="77777777" w:rsidR="003F14CC" w:rsidRDefault="003F14CC">
            <w:pPr>
              <w:spacing w:line="270" w:lineRule="exact"/>
              <w:ind w:left="475" w:right="245" w:hanging="216"/>
              <w:jc w:val="center"/>
              <w:rPr>
                <w:rFonts w:ascii="Arial" w:hAnsi="Arial" w:cs="Arial"/>
                <w:b w:val="0"/>
                <w:bCs w:val="0"/>
                <w:color w:val="auto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(n=11)</w:t>
            </w:r>
          </w:p>
        </w:tc>
      </w:tr>
      <w:tr w:rsidR="003F14CC" w14:paraId="7E507C14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63A2" w14:textId="77777777" w:rsidR="003F14CC" w:rsidRDefault="003F14CC">
            <w:pPr>
              <w:spacing w:line="322" w:lineRule="atLeast"/>
              <w:ind w:left="115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ge in years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224F4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49+/-16.2</w:t>
            </w:r>
          </w:p>
        </w:tc>
      </w:tr>
      <w:tr w:rsidR="003F14CC" w14:paraId="4A6C8554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50A7E" w14:textId="77777777" w:rsidR="003F14CC" w:rsidRDefault="003F14CC">
            <w:pPr>
              <w:spacing w:line="322" w:lineRule="atLeast"/>
              <w:ind w:left="115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Male/femal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6E18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7/4</w:t>
            </w:r>
          </w:p>
        </w:tc>
      </w:tr>
      <w:tr w:rsidR="003F14CC" w14:paraId="3E96B626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3D609" w14:textId="77777777" w:rsidR="003F14CC" w:rsidRDefault="003F14CC">
            <w:pPr>
              <w:spacing w:line="322" w:lineRule="atLeast"/>
              <w:ind w:left="115"/>
              <w:rPr>
                <w:rFonts w:ascii="Times New Roman" w:eastAsia="Times New Roman" w:hAnsi="Times New Roman" w:cs="Times New Roman"/>
                <w:b/>
                <w:bCs/>
                <w:kern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AT level (g/L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6EE0A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1.73g/L+/-0.104</w:t>
            </w:r>
          </w:p>
        </w:tc>
      </w:tr>
      <w:tr w:rsidR="003F14CC" w14:paraId="332EEC6E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69258" w14:textId="77777777" w:rsidR="003F14CC" w:rsidRDefault="003F14CC">
            <w:pPr>
              <w:spacing w:line="322" w:lineRule="atLeast"/>
              <w:ind w:left="115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L-6 level (pg/ml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8F8D5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1.67pg/ml+/-1.12</w:t>
            </w:r>
          </w:p>
        </w:tc>
      </w:tr>
      <w:tr w:rsidR="003F14CC" w14:paraId="0596E6DC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104C4" w14:textId="77777777" w:rsidR="003F14CC" w:rsidRDefault="003F14CC">
            <w:pPr>
              <w:spacing w:line="322" w:lineRule="atLeast"/>
              <w:ind w:left="115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ny SARS-CoV-2 symptoms at time of sampling (%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08DA6" w14:textId="77777777" w:rsidR="003F14CC" w:rsidRDefault="003F14CC">
            <w:pPr>
              <w:spacing w:line="322" w:lineRule="atLeast"/>
              <w:ind w:left="10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 </w:t>
            </w:r>
          </w:p>
        </w:tc>
      </w:tr>
      <w:tr w:rsidR="003F14CC" w14:paraId="66B08211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3954" w14:textId="77777777" w:rsidR="003F14CC" w:rsidRDefault="003F14CC">
            <w:pPr>
              <w:spacing w:line="322" w:lineRule="atLeast"/>
              <w:ind w:left="82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Feve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AEFDC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</w:tr>
      <w:tr w:rsidR="003F14CC" w14:paraId="520CBD87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ABA64" w14:textId="77777777" w:rsidR="003F14CC" w:rsidRDefault="003F14CC">
            <w:pPr>
              <w:spacing w:line="322" w:lineRule="atLeast"/>
              <w:ind w:left="82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Dyspne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5D9B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</w:tr>
      <w:tr w:rsidR="003F14CC" w14:paraId="1BB907C7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C30D" w14:textId="77777777" w:rsidR="003F14CC" w:rsidRDefault="003F14CC">
            <w:pPr>
              <w:spacing w:line="322" w:lineRule="atLeast"/>
              <w:ind w:left="82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Cough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AAFDA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</w:tr>
      <w:tr w:rsidR="003F14CC" w14:paraId="6B4CBFC6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C1F02" w14:textId="77777777" w:rsidR="003F14CC" w:rsidRDefault="003F14CC">
            <w:pPr>
              <w:spacing w:line="322" w:lineRule="atLeast"/>
              <w:ind w:left="82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Sputum productio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4EAA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</w:tr>
      <w:tr w:rsidR="003F14CC" w14:paraId="18898F6D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5FDF8" w14:textId="77777777" w:rsidR="003F14CC" w:rsidRDefault="003F14CC">
            <w:pPr>
              <w:spacing w:line="322" w:lineRule="atLeast"/>
              <w:ind w:left="821"/>
              <w:rPr>
                <w:rFonts w:ascii="Arial" w:hAnsi="Arial" w:cs="Arial"/>
                <w:sz w:val="36"/>
                <w:szCs w:val="36"/>
                <w:lang w:val="en-IE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Myalgi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1ACA" w14:textId="77777777" w:rsidR="003F14CC" w:rsidRDefault="003F14CC">
            <w:pPr>
              <w:spacing w:line="322" w:lineRule="atLeast"/>
              <w:ind w:left="173" w:right="158"/>
              <w:jc w:val="center"/>
              <w:rPr>
                <w:rFonts w:ascii="Times New Roman" w:eastAsia="Times New Roman" w:hAnsi="Times New Roman" w:cs="Times New Roman"/>
                <w:kern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</w:tr>
      <w:tr w:rsidR="003F14CC" w14:paraId="592514EC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00C7B" w14:textId="77777777" w:rsidR="003F14CC" w:rsidRDefault="003F14CC">
            <w:pPr>
              <w:pStyle w:val="TableParagraph"/>
              <w:ind w:left="828"/>
              <w:jc w:val="left"/>
            </w:pPr>
            <w:r>
              <w:t>Fatigu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BA40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2F37D362" w14:textId="77777777" w:rsidTr="003F14CC">
        <w:trPr>
          <w:trHeight w:val="32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7C3F" w14:textId="77777777" w:rsidR="003F14CC" w:rsidRDefault="003F14CC">
            <w:pPr>
              <w:pStyle w:val="TableParagraph"/>
              <w:ind w:left="828"/>
              <w:jc w:val="left"/>
            </w:pPr>
            <w:r>
              <w:t>Anorexi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66E8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40C36459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52F3F" w14:textId="77777777" w:rsidR="003F14CC" w:rsidRDefault="003F14CC">
            <w:pPr>
              <w:pStyle w:val="TableParagraph"/>
              <w:ind w:left="828"/>
              <w:jc w:val="left"/>
            </w:pPr>
            <w:r>
              <w:t>Nause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232CB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5B169B1D" w14:textId="77777777" w:rsidTr="003F14CC">
        <w:trPr>
          <w:trHeight w:val="578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D7291" w14:textId="77777777" w:rsidR="003F14CC" w:rsidRDefault="003F14CC">
            <w:pPr>
              <w:pStyle w:val="TableParagraph"/>
              <w:ind w:left="828"/>
              <w:jc w:val="left"/>
            </w:pPr>
            <w:r>
              <w:t>Vomitin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DC0D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2C5836BA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90D0" w14:textId="77777777" w:rsidR="003F14CC" w:rsidRDefault="003F14CC">
            <w:pPr>
              <w:pStyle w:val="TableParagraph"/>
              <w:ind w:left="828"/>
              <w:jc w:val="left"/>
            </w:pPr>
            <w:r>
              <w:t>Diarrhe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536E8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36F5119B" w14:textId="77777777" w:rsidTr="003F14CC">
        <w:trPr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84C3F" w14:textId="77777777" w:rsidR="003F14CC" w:rsidRDefault="003F14CC">
            <w:pPr>
              <w:pStyle w:val="TableParagraph"/>
              <w:ind w:left="828"/>
              <w:jc w:val="left"/>
            </w:pPr>
            <w:r>
              <w:t>Chest pai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DC16" w14:textId="77777777" w:rsidR="003F14CC" w:rsidRDefault="003F14CC">
            <w:pPr>
              <w:pStyle w:val="TableParagraph"/>
              <w:ind w:left="168" w:right="159"/>
            </w:pPr>
            <w:r>
              <w:t>0</w:t>
            </w:r>
          </w:p>
        </w:tc>
      </w:tr>
      <w:tr w:rsidR="003F14CC" w14:paraId="038F0C4E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4A70" w14:textId="77777777" w:rsidR="003F14CC" w:rsidRDefault="003F14CC">
            <w:pPr>
              <w:pStyle w:val="TableParagraph"/>
              <w:ind w:left="108"/>
              <w:jc w:val="left"/>
              <w:rPr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6819071" w14:textId="77777777" w:rsidR="003F14CC" w:rsidRDefault="003F14CC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</w:tr>
      <w:tr w:rsidR="003F14CC" w14:paraId="3D4235FD" w14:textId="77777777" w:rsidTr="003F14CC">
        <w:trPr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CA3B" w14:textId="77777777" w:rsidR="003F14CC" w:rsidRDefault="003F14CC">
            <w:pPr>
              <w:pStyle w:val="TableParagraph"/>
              <w:ind w:left="828"/>
              <w:jc w:val="left"/>
            </w:pPr>
            <w:r>
              <w:t>Hypertensio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5EE41" w14:textId="77777777" w:rsidR="003F14CC" w:rsidRDefault="003F14CC">
            <w:pPr>
              <w:pStyle w:val="TableParagraph"/>
              <w:ind w:left="168" w:right="159"/>
            </w:pPr>
            <w:r>
              <w:t>2 (18)</w:t>
            </w:r>
          </w:p>
        </w:tc>
      </w:tr>
      <w:tr w:rsidR="003F14CC" w14:paraId="21DB9C91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06D9" w14:textId="77777777" w:rsidR="003F14CC" w:rsidRDefault="003F14CC">
            <w:pPr>
              <w:pStyle w:val="TableParagraph"/>
              <w:ind w:left="828"/>
              <w:jc w:val="left"/>
            </w:pPr>
            <w:r>
              <w:t>Coronary artery diseas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987CE" w14:textId="77777777" w:rsidR="003F14CC" w:rsidRDefault="003F14CC">
            <w:pPr>
              <w:pStyle w:val="TableParagraph"/>
              <w:ind w:left="168" w:right="159"/>
            </w:pPr>
            <w:r>
              <w:t>0 (0)</w:t>
            </w:r>
          </w:p>
        </w:tc>
      </w:tr>
      <w:tr w:rsidR="003F14CC" w14:paraId="5A52AC23" w14:textId="77777777" w:rsidTr="003F14CC">
        <w:trPr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21908" w14:textId="77777777" w:rsidR="003F14CC" w:rsidRDefault="003F14CC">
            <w:pPr>
              <w:pStyle w:val="TableParagraph"/>
              <w:ind w:left="828"/>
              <w:jc w:val="left"/>
            </w:pPr>
            <w:r>
              <w:t>Diabetes mellitus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FDC8" w14:textId="77777777" w:rsidR="003F14CC" w:rsidRDefault="003F14CC">
            <w:pPr>
              <w:pStyle w:val="TableParagraph"/>
              <w:ind w:left="168" w:right="159"/>
            </w:pPr>
            <w:r>
              <w:t>1 (0.9)</w:t>
            </w:r>
          </w:p>
        </w:tc>
      </w:tr>
      <w:tr w:rsidR="003F14CC" w14:paraId="3510D1AB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8ED3" w14:textId="77777777" w:rsidR="003F14CC" w:rsidRDefault="003F14CC">
            <w:pPr>
              <w:pStyle w:val="TableParagraph"/>
              <w:ind w:left="828"/>
              <w:jc w:val="left"/>
            </w:pPr>
            <w:r>
              <w:t>Obesit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F730" w14:textId="77777777" w:rsidR="003F14CC" w:rsidRDefault="003F14CC">
            <w:pPr>
              <w:pStyle w:val="TableParagraph"/>
              <w:ind w:left="168" w:right="159"/>
            </w:pPr>
            <w:r>
              <w:t>5 (45)</w:t>
            </w:r>
          </w:p>
        </w:tc>
      </w:tr>
      <w:tr w:rsidR="003F14CC" w14:paraId="303D31CF" w14:textId="77777777" w:rsidTr="003F14CC">
        <w:trPr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84FCE" w14:textId="77777777" w:rsidR="003F14CC" w:rsidRDefault="003F14CC">
            <w:pPr>
              <w:pStyle w:val="TableParagraph"/>
              <w:ind w:left="0"/>
              <w:jc w:val="left"/>
              <w:rPr>
                <w:b/>
              </w:rPr>
            </w:pPr>
            <w:r>
              <w:rPr>
                <w:lang w:val="en-GB"/>
              </w:rPr>
              <w:t xml:space="preserve"> </w:t>
            </w:r>
            <w:r>
              <w:rPr>
                <w:b/>
              </w:rPr>
              <w:t>Smoking histor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E2A8501" w14:textId="77777777" w:rsidR="003F14CC" w:rsidRDefault="003F14CC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</w:tr>
      <w:tr w:rsidR="003F14CC" w14:paraId="26C52CA9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9FC0" w14:textId="77777777" w:rsidR="003F14CC" w:rsidRDefault="003F14CC">
            <w:pPr>
              <w:pStyle w:val="TableParagraph"/>
              <w:ind w:left="828"/>
              <w:jc w:val="left"/>
            </w:pPr>
            <w:r>
              <w:t>Curren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96284" w14:textId="77777777" w:rsidR="003F14CC" w:rsidRDefault="003F14CC">
            <w:pPr>
              <w:pStyle w:val="TableParagraph"/>
              <w:ind w:left="168" w:right="159"/>
            </w:pPr>
            <w:r>
              <w:t>3 (27)</w:t>
            </w:r>
          </w:p>
        </w:tc>
      </w:tr>
      <w:tr w:rsidR="003F14CC" w14:paraId="60D7B5AE" w14:textId="77777777" w:rsidTr="003F14CC">
        <w:trPr>
          <w:trHeight w:val="362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F068A" w14:textId="77777777" w:rsidR="003F14CC" w:rsidRDefault="003F14CC">
            <w:pPr>
              <w:pStyle w:val="TableParagraph"/>
              <w:ind w:left="828"/>
              <w:jc w:val="left"/>
            </w:pPr>
            <w:r>
              <w:t>Forme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AD058" w14:textId="77777777" w:rsidR="003F14CC" w:rsidRDefault="003F14CC">
            <w:pPr>
              <w:pStyle w:val="TableParagraph"/>
              <w:ind w:left="168" w:right="159"/>
            </w:pPr>
            <w:r>
              <w:t>1 (0.9)</w:t>
            </w:r>
          </w:p>
        </w:tc>
      </w:tr>
      <w:tr w:rsidR="003F14CC" w14:paraId="5D54E9F6" w14:textId="77777777" w:rsidTr="003F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67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E61BBD6" w14:textId="77777777" w:rsidR="003F14CC" w:rsidRDefault="003F14CC">
            <w:pPr>
              <w:pStyle w:val="TableParagraph"/>
              <w:ind w:left="828"/>
              <w:jc w:val="left"/>
            </w:pPr>
            <w:r>
              <w:t>Nev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66FE29A" w14:textId="77777777" w:rsidR="003F14CC" w:rsidRDefault="003F14CC">
            <w:pPr>
              <w:pStyle w:val="TableParagraph"/>
              <w:ind w:left="168" w:right="159"/>
            </w:pPr>
            <w:r>
              <w:t>7(63.6)</w:t>
            </w:r>
          </w:p>
        </w:tc>
      </w:tr>
    </w:tbl>
    <w:p w14:paraId="1DA06F2A" w14:textId="77777777" w:rsidR="003F14CC" w:rsidRDefault="003F14CC" w:rsidP="003F14CC"/>
    <w:p w14:paraId="3CA3A30A" w14:textId="77777777" w:rsidR="00CC0B8E" w:rsidRDefault="00CC0B8E">
      <w:bookmarkStart w:id="0" w:name="_GoBack"/>
      <w:bookmarkEnd w:id="0"/>
    </w:p>
    <w:sectPr w:rsidR="00CC0B8E" w:rsidSect="00C1202C">
      <w:footerReference w:type="default" r:id="rId10"/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5A62F" w14:textId="77777777" w:rsidR="009D2271" w:rsidRDefault="009D2271">
      <w:r>
        <w:separator/>
      </w:r>
    </w:p>
  </w:endnote>
  <w:endnote w:type="continuationSeparator" w:id="0">
    <w:p w14:paraId="617AA10A" w14:textId="77777777" w:rsidR="009D2271" w:rsidRDefault="009D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432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DF815" w14:textId="77777777" w:rsidR="00AB13C1" w:rsidRDefault="00F6089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4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82F42E" w14:textId="77777777" w:rsidR="00AB13C1" w:rsidRDefault="009D22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CDE2C" w14:textId="77777777" w:rsidR="009D2271" w:rsidRDefault="009D2271">
      <w:r>
        <w:separator/>
      </w:r>
    </w:p>
  </w:footnote>
  <w:footnote w:type="continuationSeparator" w:id="0">
    <w:p w14:paraId="3AB73709" w14:textId="77777777" w:rsidR="009D2271" w:rsidRDefault="009D2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02C"/>
    <w:rsid w:val="001F412D"/>
    <w:rsid w:val="003F14CC"/>
    <w:rsid w:val="009D2271"/>
    <w:rsid w:val="00C1202C"/>
    <w:rsid w:val="00CC0B8E"/>
    <w:rsid w:val="00D87BD0"/>
    <w:rsid w:val="00E87317"/>
    <w:rsid w:val="00F165F8"/>
    <w:rsid w:val="00F6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962C"/>
  <w15:docId w15:val="{4FEFCF1F-A951-449F-A9C4-A5BA59E3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02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0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02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C12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B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8E"/>
    <w:rPr>
      <w:rFonts w:ascii="Tahoma" w:eastAsiaTheme="minorEastAsi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3F14CC"/>
    <w:pPr>
      <w:widowControl w:val="0"/>
      <w:autoSpaceDE w:val="0"/>
      <w:autoSpaceDN w:val="0"/>
      <w:spacing w:line="256" w:lineRule="exact"/>
      <w:ind w:left="107"/>
      <w:jc w:val="center"/>
    </w:pPr>
    <w:rPr>
      <w:rFonts w:ascii="Times New Roman" w:eastAsia="Times New Roman" w:hAnsi="Times New Roman" w:cs="Times New Roman"/>
      <w:sz w:val="22"/>
      <w:szCs w:val="22"/>
      <w:lang w:val="en-US" w:bidi="en-US"/>
    </w:rPr>
  </w:style>
  <w:style w:type="table" w:styleId="MediumShading2">
    <w:name w:val="Medium Shading 2"/>
    <w:basedOn w:val="TableNormal"/>
    <w:uiPriority w:val="64"/>
    <w:semiHidden/>
    <w:unhideWhenUsed/>
    <w:rsid w:val="003F14C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urphy</dc:creator>
  <cp:keywords/>
  <dc:description/>
  <cp:lastModifiedBy>Rajesh Chaudhary</cp:lastModifiedBy>
  <cp:revision>3</cp:revision>
  <dcterms:created xsi:type="dcterms:W3CDTF">2022-02-08T15:08:00Z</dcterms:created>
  <dcterms:modified xsi:type="dcterms:W3CDTF">2022-02-17T00:45:00Z</dcterms:modified>
</cp:coreProperties>
</file>